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Table S4  </w:t>
      </w:r>
      <w:r>
        <w:rPr>
          <w:szCs w:val="24"/>
          <w:lang w:val="en-GB"/>
        </w:rPr>
        <w:t>Fatty acid composition of plasma in the ‘prevention study’</w:t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584"/>
        <w:gridCol w:w="360"/>
        <w:gridCol w:w="1584"/>
        <w:gridCol w:w="360"/>
        <w:gridCol w:w="1584"/>
        <w:gridCol w:w="1584"/>
      </w:tblGrid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F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HF+ω3TG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6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HF+ω3P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DHA/EPA (g per kg diet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turated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2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 ± 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 ± 0.0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 ± 0.0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0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4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 ± 0.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 ± 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 ± 0.1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6 ± 0.0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6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14 ± 0.2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42 ± 0.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29 ± 0.2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23 ± 0.1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8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16 ± 0.5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11 ± 0.2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52 ± 1.1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52 ± 0.22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20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 ± 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0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34 ± 0.5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47 ± 0.4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01 ± 1.4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73 ± 0.29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6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± 0.02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 ± 0.01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2 ± 0.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3 ± 0.1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26 ± 0.2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5 ± 0.6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 ± 0.0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 ± 0.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 ± 0.0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 ± 0.0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 ± 0.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 ± 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 ± 0.01</w:t>
            </w:r>
            <w:r>
              <w:rPr>
                <w:sz w:val="20"/>
                <w:vertAlign w:val="superscript"/>
              </w:rPr>
              <w:t>ab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23 ± 0.4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62 ± 0.3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78 ± 0.3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9 ± 0.68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-6 P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2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82 ± 0.7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35 ± 0.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.67 ± 1.0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07 ± 0.65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3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02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± 0.0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02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2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01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3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 ± 0.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 ± 0.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 ± 0.0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 ± 0.04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4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17 ± 0.5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4 ± 0.22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8 ± 0.24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8 ± 0.21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.17 ± 0.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.01 ± 0.16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.14 ± 1.3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88 ± 0.82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-3 P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3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 ± 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 ± 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 ± 0.0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 ± 0.0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 xml:space="preserve">20:5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 (EP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0 ± 0.22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4 ± 0.05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7 ± 0.33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2:5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 ± 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 ± 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 ± 0.05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 ± 0.0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 xml:space="preserve">22:6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 (DH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0 ± 0.1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51 ± 0.3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41 ± 0.26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86 ± 0.34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6 ± 0.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91 ± 0.34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08 ± 0.2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91 ± 0.07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um EPA+DH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8 ± 0.1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31 ± 0.3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26 ± 0.24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33 ± 0.09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ind w:firstLine="1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ind w:right="260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85" w:hanging="0"/>
        <w:rPr>
          <w:lang w:val="en-GB"/>
        </w:rPr>
      </w:pPr>
      <w:r>
        <w:rPr>
          <w:lang w:val="en-GB"/>
        </w:rPr>
        <w:t xml:space="preserve">Fatty acid composition was </w:t>
      </w:r>
      <w:r>
        <w:rPr>
          <w:szCs w:val="24"/>
          <w:lang w:val="en-GB"/>
        </w:rPr>
        <w:t xml:space="preserve">analyzed </w:t>
      </w:r>
      <w:r>
        <w:rPr>
          <w:lang w:val="en-GB"/>
        </w:rPr>
        <w:t>in the total lipid fraction extracted from plasma. The results (mol %) are expressed as means ± SEM (</w:t>
      </w:r>
      <w:r>
        <w:rPr>
          <w:i/>
          <w:lang w:val="en-GB"/>
        </w:rPr>
        <w:t>n</w:t>
      </w:r>
      <w:r>
        <w:rPr>
          <w:lang w:val="en-GB"/>
        </w:rPr>
        <w:t xml:space="preserve">=4). </w:t>
      </w:r>
    </w:p>
    <w:p>
      <w:pPr>
        <w:pStyle w:val="Normal"/>
        <w:ind w:right="85" w:hanging="0"/>
        <w:rPr/>
      </w:pPr>
      <w:r>
        <w:rPr>
          <w:vertAlign w:val="superscript"/>
        </w:rPr>
        <w:t>a,b,c</w:t>
      </w:r>
      <w:r>
        <w:rPr/>
        <w:t xml:space="preserve">Significant differences (ANOVA) compared with cHF, cHF+ω3TG, and cHF+ω3PL (10 g per kg diet), respectively. Similar results were obtained when fatty acid composition in plasma was analyzed already after 2 weeks of dietary intervention (not shown). </w:t>
      </w:r>
      <w:r>
        <w:rPr>
          <w:lang w:val="en-GB"/>
        </w:rPr>
        <w:t>MUFA, monounsaturated fatty acids; PUFA, polyunsaturated fatty acids. – , ≤0.1 % (detection limit).</w:t>
      </w:r>
    </w:p>
    <w:sectPr>
      <w:footerReference w:type="default" r:id="rId2"/>
      <w:footerReference w:type="first" r:id="rId3"/>
      <w:type w:val="nextPage"/>
      <w:pgSz w:w="11906" w:h="16838"/>
      <w:pgMar w:left="1411" w:right="1411" w:gutter="0" w:header="0" w:top="1411" w:footer="706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cs="Times New Roman"/>
      <w:sz w:val="20"/>
      <w:szCs w:val="20"/>
      <w:lang w:val="cs-CZ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0"/>
      <w:szCs w:val="20"/>
      <w:lang w:val="cs-CZ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">
    <w:name w:val=" Char Char"/>
    <w:qFormat/>
    <w:rPr>
      <w:rFonts w:cs="Times New Roman"/>
      <w:sz w:val="2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07:00Z</dcterms:created>
  <dc:creator>Honza</dc:creator>
  <dc:description/>
  <cp:keywords/>
  <dc:language>en-US</dc:language>
  <cp:lastModifiedBy>Martin Rossmeisl</cp:lastModifiedBy>
  <cp:lastPrinted>2011-03-24T12:43:00Z</cp:lastPrinted>
  <dcterms:modified xsi:type="dcterms:W3CDTF">2012-05-17T07:37:00Z</dcterms:modified>
  <cp:revision>13</cp:revision>
  <dc:subject/>
  <dc:title>Online appendix (ESM)</dc:title>
</cp:coreProperties>
</file>